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4AA16" w14:textId="77777777" w:rsidR="003D3A33" w:rsidRPr="001E7565" w:rsidRDefault="003D3A33" w:rsidP="003D3A33">
      <w:pPr>
        <w:tabs>
          <w:tab w:val="left" w:pos="720"/>
          <w:tab w:val="center" w:pos="5103"/>
        </w:tabs>
        <w:spacing w:after="0" w:line="240" w:lineRule="auto"/>
        <w:ind w:right="288"/>
        <w:rPr>
          <w:rFonts w:asciiTheme="majorBidi" w:eastAsia="Calibri" w:hAnsiTheme="majorBidi" w:cstheme="majorBidi"/>
          <w:b/>
          <w:bCs/>
          <w:i/>
          <w:iCs/>
          <w:noProof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                                                                                            </w:t>
      </w:r>
      <w:r w:rsidRPr="001E7565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Supplementary Material</w:t>
      </w:r>
    </w:p>
    <w:p w14:paraId="0BEE123E" w14:textId="77777777" w:rsidR="003D3A33" w:rsidRDefault="003D3A33" w:rsidP="003D3A33">
      <w:pPr>
        <w:tabs>
          <w:tab w:val="left" w:pos="720"/>
          <w:tab w:val="center" w:pos="5103"/>
        </w:tabs>
        <w:spacing w:after="0" w:line="240" w:lineRule="auto"/>
        <w:ind w:left="-576" w:right="288"/>
        <w:jc w:val="center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1E7565">
        <w:rPr>
          <w:rFonts w:asciiTheme="majorBidi" w:eastAsia="Calibri" w:hAnsiTheme="majorBidi" w:cstheme="majorBidi"/>
          <w:b/>
          <w:bCs/>
          <w:i/>
          <w:iCs/>
          <w:noProof/>
          <w:color w:val="000000"/>
          <w:sz w:val="24"/>
          <w:szCs w:val="24"/>
        </w:rPr>
        <w:t xml:space="preserve">         </w:t>
      </w:r>
      <w:r w:rsidRPr="001E7565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For</w:t>
      </w:r>
      <w:r>
        <w:rPr>
          <w:rFonts w:asciiTheme="majorBidi" w:eastAsia="Calibri" w:hAnsiTheme="majorBidi" w:cstheme="majorBidi"/>
          <w:sz w:val="24"/>
          <w:szCs w:val="24"/>
          <w:lang w:bidi="ar-EG"/>
        </w:rPr>
        <w:tab/>
      </w:r>
    </w:p>
    <w:p w14:paraId="473E9EED" w14:textId="77777777" w:rsidR="003D3A33" w:rsidRDefault="003D3A33" w:rsidP="003D3A33">
      <w:pPr>
        <w:tabs>
          <w:tab w:val="left" w:pos="720"/>
          <w:tab w:val="center" w:pos="5103"/>
        </w:tabs>
        <w:spacing w:after="0" w:line="240" w:lineRule="auto"/>
        <w:ind w:left="-576" w:right="288"/>
        <w:jc w:val="center"/>
        <w:rPr>
          <w:rFonts w:asciiTheme="majorBidi" w:eastAsia="Calibri" w:hAnsiTheme="majorBidi" w:cstheme="majorBidi"/>
          <w:b/>
          <w:bCs/>
          <w:noProof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noProof/>
          <w:color w:val="000000"/>
          <w:sz w:val="24"/>
          <w:szCs w:val="24"/>
        </w:rPr>
        <w:t>Greenness assessment of two chromatographic methods developed for the determination of mupirocin in two binary mixtures along with its impurity</w:t>
      </w:r>
    </w:p>
    <w:p w14:paraId="4863D219" w14:textId="77777777" w:rsidR="003D3A33" w:rsidRDefault="003D3A33" w:rsidP="003D3A33">
      <w:pPr>
        <w:rPr>
          <w:rFonts w:asciiTheme="majorBidi" w:hAnsiTheme="majorBidi" w:cstheme="majorBidi"/>
          <w:sz w:val="24"/>
          <w:szCs w:val="24"/>
        </w:rPr>
      </w:pPr>
      <w:r w:rsidRPr="00A6208E">
        <w:rPr>
          <w:rFonts w:asciiTheme="majorBidi" w:hAnsiTheme="majorBidi" w:cstheme="majorBidi"/>
          <w:b/>
          <w:bCs/>
          <w:sz w:val="24"/>
          <w:szCs w:val="24"/>
        </w:rPr>
        <w:t>Supplementary Table (S1)</w:t>
      </w:r>
      <w:r w:rsidRPr="00A6208E">
        <w:rPr>
          <w:rFonts w:asciiTheme="majorBidi" w:hAnsiTheme="majorBidi" w:cstheme="majorBidi"/>
          <w:sz w:val="24"/>
          <w:szCs w:val="24"/>
        </w:rPr>
        <w:t>: Robustness of the proposed HPLC method for the determination of MUP, FLU, Pseud-D and FIC</w:t>
      </w:r>
    </w:p>
    <w:tbl>
      <w:tblPr>
        <w:tblW w:w="14310" w:type="dxa"/>
        <w:jc w:val="center"/>
        <w:tblLook w:val="04A0" w:firstRow="1" w:lastRow="0" w:firstColumn="1" w:lastColumn="0" w:noHBand="0" w:noVBand="1"/>
      </w:tblPr>
      <w:tblGrid>
        <w:gridCol w:w="1116"/>
        <w:gridCol w:w="1196"/>
        <w:gridCol w:w="1071"/>
        <w:gridCol w:w="516"/>
        <w:gridCol w:w="628"/>
        <w:gridCol w:w="425"/>
        <w:gridCol w:w="398"/>
        <w:gridCol w:w="811"/>
        <w:gridCol w:w="852"/>
        <w:gridCol w:w="1256"/>
        <w:gridCol w:w="823"/>
        <w:gridCol w:w="745"/>
        <w:gridCol w:w="1080"/>
        <w:gridCol w:w="432"/>
        <w:gridCol w:w="1206"/>
        <w:gridCol w:w="540"/>
        <w:gridCol w:w="470"/>
        <w:gridCol w:w="745"/>
      </w:tblGrid>
      <w:tr w:rsidR="003D3A33" w14:paraId="363BFF83" w14:textId="77777777" w:rsidTr="00A61170">
        <w:trPr>
          <w:trHeight w:val="315"/>
          <w:jc w:val="center"/>
        </w:trPr>
        <w:tc>
          <w:tcPr>
            <w:tcW w:w="2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7FE76B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38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DDC1A6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olution</w:t>
            </w:r>
          </w:p>
        </w:tc>
        <w:tc>
          <w:tcPr>
            <w:tcW w:w="36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5AC59C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ention factor k</w:t>
            </w:r>
          </w:p>
        </w:tc>
        <w:tc>
          <w:tcPr>
            <w:tcW w:w="44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5BD660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lectivity factor α</w:t>
            </w:r>
          </w:p>
        </w:tc>
      </w:tr>
      <w:tr w:rsidR="003D3A33" w14:paraId="374A6031" w14:textId="77777777" w:rsidTr="00A61170">
        <w:trPr>
          <w:trHeight w:val="315"/>
          <w:jc w:val="center"/>
        </w:trPr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btLr"/>
            <w:vAlign w:val="center"/>
            <w:hideMark/>
          </w:tcPr>
          <w:p w14:paraId="36C607E0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ow rat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28FA8F" w14:textId="77777777" w:rsidR="003D3A33" w:rsidRDefault="003D3A33" w:rsidP="00A6117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212627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C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C176B8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eud-D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F42E70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P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A63E01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U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A5727F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264C94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eud-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548675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P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B7154B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B8891A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C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70A6C1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eud-D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B9FAC6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P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D674C4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U</w:t>
            </w:r>
          </w:p>
        </w:tc>
      </w:tr>
      <w:tr w:rsidR="003D3A33" w14:paraId="6D6C0AB0" w14:textId="77777777" w:rsidTr="00A611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8FB3D" w14:textId="77777777" w:rsidR="003D3A33" w:rsidRDefault="003D3A33" w:rsidP="00A61170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AB18EB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E7CD55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BD072C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C92643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CD94CF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D29313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6143DA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74D716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6C5F7B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97A829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1AE265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1</w:t>
            </w:r>
          </w:p>
        </w:tc>
      </w:tr>
      <w:tr w:rsidR="003D3A33" w14:paraId="5B833F39" w14:textId="77777777" w:rsidTr="00A611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30582" w14:textId="77777777" w:rsidR="003D3A33" w:rsidRDefault="003D3A33" w:rsidP="00A61170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574AED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E26C38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5E7F94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512570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15F6E8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5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ADE51D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3B8AA3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4267DA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9711D4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93C09E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5135A2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3</w:t>
            </w:r>
          </w:p>
        </w:tc>
      </w:tr>
      <w:tr w:rsidR="003D3A33" w14:paraId="121FD39B" w14:textId="77777777" w:rsidTr="00A6117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5076" w14:textId="77777777" w:rsidR="003D3A33" w:rsidRDefault="003D3A33" w:rsidP="00A61170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A4A824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D34EC9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824976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4928E8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B31BA0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37D70A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4175AC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4C158F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E3F321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F30D35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4E8A63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2</w:t>
            </w:r>
          </w:p>
        </w:tc>
      </w:tr>
      <w:tr w:rsidR="003D3A33" w14:paraId="55C28738" w14:textId="77777777" w:rsidTr="00A61170">
        <w:trPr>
          <w:trHeight w:val="315"/>
          <w:jc w:val="center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059A67" w14:textId="77777777" w:rsidR="003D3A33" w:rsidRDefault="003D3A33" w:rsidP="00A6117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014AFD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A6C97D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8CAABC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7EBE8C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60C8F0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09955A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B36267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D2F8EA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A3E746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EC4019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63C67C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</w:t>
            </w:r>
          </w:p>
        </w:tc>
      </w:tr>
      <w:tr w:rsidR="003D3A33" w14:paraId="1E057DB6" w14:textId="77777777" w:rsidTr="00A61170">
        <w:trPr>
          <w:cantSplit/>
          <w:trHeight w:val="1268"/>
          <w:jc w:val="center"/>
        </w:trPr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btLr"/>
            <w:vAlign w:val="center"/>
            <w:hideMark/>
          </w:tcPr>
          <w:p w14:paraId="22CA5912" w14:textId="77777777" w:rsidR="003D3A33" w:rsidRDefault="003D3A33" w:rsidP="00A61170">
            <w:pPr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bile phase ratio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btLr"/>
            <w:vAlign w:val="center"/>
            <w:hideMark/>
          </w:tcPr>
          <w:p w14:paraId="47C7C654" w14:textId="77777777" w:rsidR="003D3A33" w:rsidRDefault="003D3A33" w:rsidP="00A61170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ient 1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106699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3CCC81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7E514D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01A1AF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A47E94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98E2F5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47C01F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A24D69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80A16B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BD4B7A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2</w:t>
            </w:r>
          </w:p>
        </w:tc>
      </w:tr>
      <w:tr w:rsidR="003D3A33" w14:paraId="5EFF465E" w14:textId="77777777" w:rsidTr="00A61170">
        <w:trPr>
          <w:cantSplit/>
          <w:trHeight w:val="125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4624B" w14:textId="77777777" w:rsidR="003D3A33" w:rsidRDefault="003D3A33" w:rsidP="00A61170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btLr"/>
            <w:vAlign w:val="center"/>
            <w:hideMark/>
          </w:tcPr>
          <w:p w14:paraId="4A2BB368" w14:textId="77777777" w:rsidR="003D3A33" w:rsidRDefault="003D3A33" w:rsidP="00A61170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ient 2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8E86A9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D0A7C2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C09751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79D019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312878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EA782E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116ED4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D586FF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A89F29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EE960C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6</w:t>
            </w:r>
          </w:p>
        </w:tc>
      </w:tr>
      <w:tr w:rsidR="003D3A33" w14:paraId="7C307A30" w14:textId="77777777" w:rsidTr="00A61170">
        <w:trPr>
          <w:trHeight w:val="43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B5AB2" w14:textId="77777777" w:rsidR="003D3A33" w:rsidRDefault="003D3A33" w:rsidP="00A61170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130A46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7DEE56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14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2D07A0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8A4950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2B40C6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60ED68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8083D3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4E15B5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1A3BBB6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6511BB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65F9E3" w14:textId="77777777" w:rsidR="003D3A33" w:rsidRDefault="003D3A33" w:rsidP="00A61170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</w:t>
            </w:r>
          </w:p>
        </w:tc>
      </w:tr>
    </w:tbl>
    <w:p w14:paraId="6ACC8609" w14:textId="77777777" w:rsidR="003D3A33" w:rsidRDefault="003D3A33" w:rsidP="003D3A3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33EF830" w14:textId="77777777" w:rsidR="003D3A33" w:rsidRDefault="003D3A33" w:rsidP="003D3A33">
      <w:pPr>
        <w:rPr>
          <w:rFonts w:asciiTheme="majorBidi" w:hAnsiTheme="majorBidi" w:cstheme="majorBidi"/>
          <w:sz w:val="24"/>
          <w:szCs w:val="24"/>
        </w:rPr>
      </w:pPr>
    </w:p>
    <w:p w14:paraId="61C41916" w14:textId="77777777" w:rsidR="003D3A33" w:rsidRDefault="003D3A33" w:rsidP="003D3A33">
      <w:pPr>
        <w:rPr>
          <w:rFonts w:asciiTheme="majorBidi" w:hAnsiTheme="majorBidi" w:cstheme="majorBidi"/>
          <w:sz w:val="24"/>
          <w:szCs w:val="24"/>
        </w:rPr>
      </w:pPr>
    </w:p>
    <w:p w14:paraId="3B033E0E" w14:textId="77777777" w:rsidR="003D3A33" w:rsidRDefault="003D3A33" w:rsidP="003D3A3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670697E" w14:textId="77777777" w:rsidR="003D3A33" w:rsidRDefault="003D3A33" w:rsidP="003D3A3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18BC86A" w14:textId="77777777" w:rsidR="003D3A33" w:rsidRDefault="003D3A33" w:rsidP="003D3A3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94427C" w14:textId="77777777" w:rsidR="003D3A33" w:rsidRDefault="003D3A33" w:rsidP="003D3A33">
      <w:pPr>
        <w:rPr>
          <w:rFonts w:asciiTheme="majorBidi" w:hAnsiTheme="majorBidi" w:cstheme="majorBidi"/>
          <w:sz w:val="24"/>
          <w:szCs w:val="24"/>
        </w:rPr>
      </w:pPr>
      <w:r w:rsidRPr="001078F2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(S2)</w:t>
      </w:r>
      <w:r w:rsidRPr="001078F2">
        <w:rPr>
          <w:rFonts w:asciiTheme="majorBidi" w:hAnsiTheme="majorBidi" w:cstheme="majorBidi"/>
          <w:sz w:val="24"/>
          <w:szCs w:val="24"/>
        </w:rPr>
        <w:t>: Robustness of the proposed HPLC method for the determination of MUP, MF and Pseud-D</w:t>
      </w:r>
    </w:p>
    <w:tbl>
      <w:tblPr>
        <w:tblStyle w:val="TableGrid"/>
        <w:tblW w:w="10665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1080"/>
        <w:gridCol w:w="1220"/>
        <w:gridCol w:w="369"/>
        <w:gridCol w:w="454"/>
        <w:gridCol w:w="621"/>
        <w:gridCol w:w="1206"/>
        <w:gridCol w:w="910"/>
        <w:gridCol w:w="980"/>
        <w:gridCol w:w="1260"/>
        <w:gridCol w:w="383"/>
        <w:gridCol w:w="517"/>
        <w:gridCol w:w="765"/>
      </w:tblGrid>
      <w:tr w:rsidR="003D3A33" w14:paraId="09A47F95" w14:textId="77777777" w:rsidTr="00A61170">
        <w:trPr>
          <w:trHeight w:val="330"/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73675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26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1152D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olution</w:t>
            </w:r>
          </w:p>
        </w:tc>
        <w:tc>
          <w:tcPr>
            <w:tcW w:w="30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61DC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tention factor k</w:t>
            </w:r>
          </w:p>
        </w:tc>
        <w:tc>
          <w:tcPr>
            <w:tcW w:w="29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0A771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lectivity factor α</w:t>
            </w:r>
          </w:p>
        </w:tc>
      </w:tr>
      <w:tr w:rsidR="003D3A33" w14:paraId="48FD4451" w14:textId="77777777" w:rsidTr="00A61170">
        <w:trPr>
          <w:trHeight w:val="315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6BF2F5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low r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765D5" w14:textId="77777777" w:rsidR="003D3A33" w:rsidRDefault="003D3A33" w:rsidP="00A611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A7EB0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seud-D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AE568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UP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F747D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F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4B19C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seud-D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E821E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UP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2879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7E19A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seud-D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AA91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UP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A2A15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F</w:t>
            </w:r>
          </w:p>
        </w:tc>
      </w:tr>
      <w:tr w:rsidR="003D3A33" w14:paraId="07141739" w14:textId="77777777" w:rsidTr="00A61170">
        <w:trPr>
          <w:trHeight w:val="390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2A55A" w14:textId="77777777" w:rsidR="003D3A33" w:rsidRDefault="003D3A33" w:rsidP="00A611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E43F0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12AA6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46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E01B0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39F8C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C72D5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E3F55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1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04D5C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25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4A61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43</w:t>
            </w:r>
          </w:p>
        </w:tc>
      </w:tr>
      <w:tr w:rsidR="003D3A33" w14:paraId="428F5AE2" w14:textId="77777777" w:rsidTr="00A61170">
        <w:trPr>
          <w:trHeight w:val="435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BA3E6" w14:textId="77777777" w:rsidR="003D3A33" w:rsidRDefault="003D3A33" w:rsidP="00A611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B7F41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DAC23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35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1BE83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6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694E9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4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B8916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6CDAF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7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D915D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27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E47A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44</w:t>
            </w:r>
          </w:p>
        </w:tc>
      </w:tr>
      <w:tr w:rsidR="003D3A33" w14:paraId="2C96BB06" w14:textId="77777777" w:rsidTr="00A61170">
        <w:trPr>
          <w:trHeight w:val="435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E7722" w14:textId="77777777" w:rsidR="003D3A33" w:rsidRDefault="003D3A33" w:rsidP="00A611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CFD77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474DA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34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3B8FE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8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CD465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D04A8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84BF7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71FA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13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5B968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43</w:t>
            </w:r>
          </w:p>
        </w:tc>
      </w:tr>
      <w:tr w:rsidR="003D3A33" w14:paraId="551671A1" w14:textId="77777777" w:rsidTr="00A61170">
        <w:trPr>
          <w:trHeight w:val="395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1B2C4" w14:textId="77777777" w:rsidR="003D3A33" w:rsidRDefault="003D3A33" w:rsidP="00A611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3DE06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95755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838D6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9453B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1B9F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7B77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5D9FA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7F09C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5</w:t>
            </w:r>
          </w:p>
        </w:tc>
      </w:tr>
      <w:tr w:rsidR="003D3A33" w14:paraId="0EACF169" w14:textId="77777777" w:rsidTr="00A61170">
        <w:trPr>
          <w:trHeight w:val="620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91208F9" w14:textId="77777777" w:rsidR="003D3A33" w:rsidRDefault="003D3A33" w:rsidP="00A61170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bile phase rati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F3058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</w:p>
          <w:p w14:paraId="2A1E6B6C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-80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BE4B3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34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19865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8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02DCA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962B7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CF97F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C5001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13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6328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43</w:t>
            </w:r>
          </w:p>
        </w:tc>
      </w:tr>
      <w:tr w:rsidR="003D3A33" w14:paraId="0778DF85" w14:textId="77777777" w:rsidTr="00A61170">
        <w:trPr>
          <w:trHeight w:val="1592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5FB93" w14:textId="77777777" w:rsidR="003D3A33" w:rsidRDefault="003D3A33" w:rsidP="00A611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0F33F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ient</w:t>
            </w:r>
          </w:p>
          <w:p w14:paraId="01007E40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-7)</w:t>
            </w:r>
          </w:p>
          <w:p w14:paraId="0AF7FFDF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-50</w:t>
            </w:r>
          </w:p>
          <w:p w14:paraId="671FBE57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7.5-15) 20-80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5FB0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9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B9DB8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4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E90CF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8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61D82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6C291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14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3134F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85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8A759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24</w:t>
            </w:r>
          </w:p>
        </w:tc>
      </w:tr>
      <w:tr w:rsidR="003D3A33" w14:paraId="1D021E3E" w14:textId="77777777" w:rsidTr="00A61170">
        <w:trPr>
          <w:trHeight w:val="330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3B128" w14:textId="77777777" w:rsidR="003D3A33" w:rsidRDefault="003D3A33" w:rsidP="00A611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01C1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20F38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1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EBD05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65551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2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3B880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9E98E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6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1CB5F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91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3CCBC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66</w:t>
            </w:r>
          </w:p>
        </w:tc>
      </w:tr>
    </w:tbl>
    <w:p w14:paraId="754EF11C" w14:textId="77777777" w:rsidR="003D3A33" w:rsidRDefault="003D3A33" w:rsidP="003D3A33">
      <w:pPr>
        <w:rPr>
          <w:rFonts w:asciiTheme="majorBidi" w:hAnsiTheme="majorBidi" w:cstheme="majorBidi"/>
          <w:sz w:val="24"/>
          <w:szCs w:val="24"/>
        </w:rPr>
      </w:pPr>
    </w:p>
    <w:p w14:paraId="7084AF0A" w14:textId="77777777" w:rsidR="003D3A33" w:rsidRDefault="003D3A33" w:rsidP="003D3A33">
      <w:pPr>
        <w:rPr>
          <w:rFonts w:asciiTheme="majorBidi" w:hAnsiTheme="majorBidi" w:cstheme="majorBidi"/>
          <w:sz w:val="24"/>
          <w:szCs w:val="24"/>
        </w:rPr>
      </w:pPr>
    </w:p>
    <w:p w14:paraId="5C3BC00E" w14:textId="77777777" w:rsidR="0062370C" w:rsidRDefault="0062370C" w:rsidP="003D3A3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9B4F609" w14:textId="3C38705F" w:rsidR="003D3A33" w:rsidDel="00E73EEE" w:rsidRDefault="003D3A33" w:rsidP="003D3A3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(S3)</w:t>
      </w:r>
      <w:r>
        <w:rPr>
          <w:rFonts w:asciiTheme="majorBidi" w:hAnsiTheme="majorBidi" w:cstheme="majorBidi"/>
          <w:sz w:val="24"/>
          <w:szCs w:val="24"/>
        </w:rPr>
        <w:t>: Determination of MUP, FLU and MF in their dosage forms and application of standard addition technique using the proposed methods</w:t>
      </w:r>
    </w:p>
    <w:tbl>
      <w:tblPr>
        <w:tblStyle w:val="TableGrid"/>
        <w:tblW w:w="12289" w:type="dxa"/>
        <w:jc w:val="center"/>
        <w:tblLook w:val="04A0" w:firstRow="1" w:lastRow="0" w:firstColumn="1" w:lastColumn="0" w:noHBand="0" w:noVBand="1"/>
      </w:tblPr>
      <w:tblGrid>
        <w:gridCol w:w="2135"/>
        <w:gridCol w:w="1260"/>
        <w:gridCol w:w="1350"/>
        <w:gridCol w:w="1890"/>
        <w:gridCol w:w="1913"/>
        <w:gridCol w:w="1908"/>
        <w:gridCol w:w="1833"/>
      </w:tblGrid>
      <w:tr w:rsidR="003D3A33" w:rsidRPr="003D3A33" w14:paraId="2CB0DDAF" w14:textId="77777777" w:rsidTr="00A61170">
        <w:trPr>
          <w:trHeight w:val="121"/>
          <w:jc w:val="center"/>
        </w:trPr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F7FBA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Pharmaceutical</w:t>
            </w:r>
          </w:p>
          <w:p w14:paraId="5AE3CED9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mul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33139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4421A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8DCF3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Found </w:t>
            </w:r>
            <w:r w:rsidRPr="003D3A3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BF139B4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± RSD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FB005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Claimed taken</w:t>
            </w:r>
          </w:p>
          <w:p w14:paraId="46506C95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( HPTLC μg.band</w:t>
            </w:r>
            <w:r w:rsidRPr="003D3A3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), (HPLC μg.mL</w:t>
            </w:r>
            <w:r w:rsidRPr="003D3A3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275E2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andard added</w:t>
            </w:r>
          </w:p>
          <w:p w14:paraId="5A512C34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( HPTLC μg.band</w:t>
            </w:r>
            <w:r w:rsidRPr="003D3A3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), (HPLC μg.mL</w:t>
            </w:r>
            <w:r w:rsidRPr="003D3A3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9D34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  <w:r w:rsidRPr="003D3A3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RSD%</w:t>
            </w:r>
          </w:p>
        </w:tc>
      </w:tr>
      <w:tr w:rsidR="003D3A33" w:rsidRPr="003D3A33" w14:paraId="5E455DF1" w14:textId="77777777" w:rsidTr="00A61170">
        <w:trPr>
          <w:trHeight w:val="121"/>
          <w:jc w:val="center"/>
        </w:trPr>
        <w:tc>
          <w:tcPr>
            <w:tcW w:w="2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55DEA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Flutibact</w:t>
            </w:r>
            <w:r w:rsidRPr="003D3A33">
              <w:rPr>
                <w:rFonts w:ascii="Times New Roman" w:eastAsia="Calibri" w:hAnsi="Times New Roman" w:cs="Times New Roman"/>
                <w:sz w:val="24"/>
                <w:szCs w:val="24"/>
                <w:u w:val="single"/>
                <w:vertAlign w:val="superscript"/>
              </w:rPr>
              <w:t>®</w:t>
            </w:r>
          </w:p>
          <w:p w14:paraId="52609D98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B.N. N1177</w:t>
            </w:r>
          </w:p>
          <w:p w14:paraId="5F8AA3E9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F1DB9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MUP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43A9F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HPTLC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99544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97.41± 0.930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031AF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EFA90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F470C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100.23±0.741</w:t>
            </w:r>
          </w:p>
        </w:tc>
      </w:tr>
      <w:tr w:rsidR="003D3A33" w:rsidRPr="003D3A33" w14:paraId="61B24B74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1C470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9C704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4C57C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90880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80A43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E9E88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49A59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6745568B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59C8D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386EB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BB9F8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A1557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197EC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E3976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F3FF3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32B1A410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609B4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F3E37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FLU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2BF8A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AD8C3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Times New Roman" w:hAnsi="Times New Roman" w:cs="Times New Roman"/>
                <w:sz w:val="24"/>
                <w:szCs w:val="24"/>
              </w:rPr>
              <w:t>98.73± 1.610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AA38D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15BF3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13958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99.17±0.898</w:t>
            </w:r>
          </w:p>
        </w:tc>
      </w:tr>
      <w:tr w:rsidR="003D3A33" w:rsidRPr="003D3A33" w14:paraId="474B04EA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FC20B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3FDBA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9D1B0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E365C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85711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0F361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59FA9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0BE51A3C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85BC7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5A1CE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D44BD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2C586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08EBA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068BC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ED52D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7829BD13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C1F13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10D59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MUP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9C31C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HPLC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ED05B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96.88±1.510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BFBF7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200</w:t>
            </w:r>
          </w:p>
          <w:p w14:paraId="22EE0275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1002C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05E45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97.87±1.993</w:t>
            </w:r>
          </w:p>
          <w:p w14:paraId="75BD3F13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68375F34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787CC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18DB9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6F2B6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9F75F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3EDC0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4AA5A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8231A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6B56469A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C4806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3EADE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61493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021A5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79367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EB5CC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15C15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5B0565B1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F6BE4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B040A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FLU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6B0EC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3DE8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96.47±1.041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9A900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535EC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27F2A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100.21±0.670</w:t>
            </w:r>
          </w:p>
        </w:tc>
      </w:tr>
      <w:tr w:rsidR="003D3A33" w:rsidRPr="003D3A33" w14:paraId="7725A5F2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B25D1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6C00F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2C01D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0E902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7CEB6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205EB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9CE21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0B64CCB3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C2C92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6E064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B1FD7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147D4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D9038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28604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C20D9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04561B6D" w14:textId="77777777" w:rsidTr="00A61170">
        <w:trPr>
          <w:trHeight w:val="121"/>
          <w:jc w:val="center"/>
        </w:trPr>
        <w:tc>
          <w:tcPr>
            <w:tcW w:w="2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0D946B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D3A3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Metos-M</w:t>
            </w:r>
            <w:r w:rsidRPr="003D3A3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>®</w:t>
            </w:r>
          </w:p>
          <w:p w14:paraId="650398D9" w14:textId="77777777" w:rsidR="003D3A33" w:rsidRPr="003D3A33" w:rsidRDefault="003D3A33" w:rsidP="00A61170">
            <w:pPr>
              <w:tabs>
                <w:tab w:val="center" w:pos="4153"/>
                <w:tab w:val="right" w:pos="8306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A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.N. </w:t>
            </w:r>
            <w:r w:rsidRPr="003D3A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1672</w:t>
            </w:r>
          </w:p>
          <w:p w14:paraId="560B9DB7" w14:textId="77777777" w:rsidR="003D3A33" w:rsidRPr="003D3A33" w:rsidRDefault="003D3A33" w:rsidP="00A61170">
            <w:pPr>
              <w:tabs>
                <w:tab w:val="center" w:pos="4153"/>
                <w:tab w:val="right" w:pos="83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AE4A01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MUP</w:t>
            </w:r>
          </w:p>
          <w:p w14:paraId="3759B7A5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70006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HPTLC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899CE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100.80±1.926</w:t>
            </w:r>
          </w:p>
          <w:p w14:paraId="33315372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B0D91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41C49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E0797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99.81±1.396</w:t>
            </w:r>
          </w:p>
        </w:tc>
      </w:tr>
      <w:tr w:rsidR="003D3A33" w:rsidRPr="003D3A33" w14:paraId="2A2087AB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66E9E7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2843CB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DACC5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9DC3C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29508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C2655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736DD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4D3A4BF4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0162A5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321E44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01E1A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F879C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26667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F6BA3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12D79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38A1FB51" w14:textId="77777777" w:rsidTr="00A61170">
        <w:trPr>
          <w:trHeight w:val="65"/>
          <w:jc w:val="center"/>
        </w:trPr>
        <w:tc>
          <w:tcPr>
            <w:tcW w:w="21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80B70A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FAEDF2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74BA8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E57DB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98.80± 1.974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D2EA5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351B9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3019F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99.07±1.170</w:t>
            </w:r>
          </w:p>
        </w:tc>
      </w:tr>
      <w:tr w:rsidR="003D3A33" w:rsidRPr="003D3A33" w14:paraId="30684086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332200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AC3017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DD73E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74D26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78CA9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C11C8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2C5BA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5617746E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8017E4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15D0C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B5953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E6EF5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3BAD8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3C476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4D475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02D3D96F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DA7767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238348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MUP</w:t>
            </w:r>
          </w:p>
          <w:p w14:paraId="21704B55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06BE1D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HPLC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B84E41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98.21± 0.437</w:t>
            </w:r>
          </w:p>
          <w:p w14:paraId="0E9EE6DD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0B5833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33A93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AED06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99.10±1.990</w:t>
            </w:r>
          </w:p>
        </w:tc>
      </w:tr>
      <w:tr w:rsidR="003D3A33" w:rsidRPr="003D3A33" w14:paraId="40487B32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4935D1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A25923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4265C4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46BFB5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3562BD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9BA4A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C6340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30EF8956" w14:textId="77777777" w:rsidTr="00A61170">
        <w:trPr>
          <w:trHeight w:val="121"/>
          <w:jc w:val="center"/>
        </w:trPr>
        <w:tc>
          <w:tcPr>
            <w:tcW w:w="21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AB0B0D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D3BC0D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E21FC1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E91193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53DB71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649E1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D0FAE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2A4B08C1" w14:textId="77777777" w:rsidTr="00A61170">
        <w:trPr>
          <w:trHeight w:val="215"/>
          <w:jc w:val="center"/>
        </w:trPr>
        <w:tc>
          <w:tcPr>
            <w:tcW w:w="21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747D48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F73994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68B783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54E0C6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99.16± 1.360</w:t>
            </w:r>
          </w:p>
        </w:tc>
        <w:tc>
          <w:tcPr>
            <w:tcW w:w="191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3FF102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DB4EA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E25104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99.89±0.569</w:t>
            </w:r>
          </w:p>
        </w:tc>
      </w:tr>
      <w:tr w:rsidR="003D3A33" w:rsidRPr="003D3A33" w14:paraId="18FB9084" w14:textId="77777777" w:rsidTr="00A61170">
        <w:trPr>
          <w:trHeight w:val="197"/>
          <w:jc w:val="center"/>
        </w:trPr>
        <w:tc>
          <w:tcPr>
            <w:tcW w:w="21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9BA916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B263B8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A8628E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D9E42F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13CFFE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F12ED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25C4CB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3A33" w:rsidRPr="003D3A33" w14:paraId="6445CA19" w14:textId="77777777" w:rsidTr="00A61170">
        <w:trPr>
          <w:trHeight w:val="70"/>
          <w:jc w:val="center"/>
        </w:trPr>
        <w:tc>
          <w:tcPr>
            <w:tcW w:w="2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3D998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F5432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DA993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F5B13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5A651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A5707" w14:textId="77777777" w:rsidR="003D3A33" w:rsidRPr="003D3A33" w:rsidRDefault="003D3A33" w:rsidP="00A611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A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98D11" w14:textId="77777777" w:rsidR="003D3A33" w:rsidRPr="003D3A33" w:rsidRDefault="003D3A33" w:rsidP="00A611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46703E9" w14:textId="77777777" w:rsidR="003D3A33" w:rsidRPr="00E73EEE" w:rsidRDefault="003D3A33" w:rsidP="003D3A33">
      <w:pPr>
        <w:rPr>
          <w:rFonts w:asciiTheme="majorBidi" w:hAnsiTheme="majorBidi" w:cstheme="majorBidi"/>
          <w:sz w:val="24"/>
          <w:szCs w:val="24"/>
        </w:rPr>
      </w:pPr>
      <w:r w:rsidRPr="00E73EEE">
        <w:rPr>
          <w:rFonts w:asciiTheme="majorBidi" w:hAnsiTheme="majorBidi" w:cstheme="majorBidi"/>
          <w:sz w:val="24"/>
          <w:szCs w:val="24"/>
        </w:rPr>
        <w:t>*Average of three determinations</w:t>
      </w:r>
    </w:p>
    <w:p w14:paraId="5F0DF1E3" w14:textId="10EF418B" w:rsidR="003D3A33" w:rsidRDefault="003D3A33" w:rsidP="003D3A3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(S4): </w:t>
      </w:r>
      <w:r>
        <w:rPr>
          <w:rFonts w:asciiTheme="majorBidi" w:hAnsiTheme="majorBidi" w:cstheme="majorBidi"/>
          <w:sz w:val="24"/>
          <w:szCs w:val="24"/>
        </w:rPr>
        <w:t xml:space="preserve">Statistical comparison for the results obtained by the proposed methods and </w:t>
      </w:r>
      <w:r w:rsidR="00610E31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reported method for the determination of MUP and FLU</w:t>
      </w:r>
      <w:r w:rsidR="004E2951">
        <w:rPr>
          <w:rFonts w:asciiTheme="majorBidi" w:hAnsiTheme="majorBidi" w:cstheme="majorBidi"/>
          <w:sz w:val="24"/>
          <w:szCs w:val="24"/>
        </w:rPr>
        <w:t xml:space="preserve"> </w:t>
      </w:r>
      <w:r w:rsidR="004E2951" w:rsidRPr="003F6C27">
        <w:rPr>
          <w:rFonts w:asciiTheme="majorBidi" w:hAnsiTheme="majorBidi" w:cstheme="majorBidi"/>
          <w:sz w:val="24"/>
          <w:szCs w:val="24"/>
        </w:rPr>
        <w:t>in their pure forms</w:t>
      </w:r>
    </w:p>
    <w:tbl>
      <w:tblPr>
        <w:tblStyle w:val="TableGrid4"/>
        <w:tblW w:w="5784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76"/>
        <w:gridCol w:w="1700"/>
        <w:gridCol w:w="2055"/>
        <w:gridCol w:w="2009"/>
        <w:gridCol w:w="1983"/>
        <w:gridCol w:w="1713"/>
        <w:gridCol w:w="1680"/>
        <w:gridCol w:w="1423"/>
        <w:gridCol w:w="1341"/>
      </w:tblGrid>
      <w:tr w:rsidR="003D3A33" w14:paraId="4F2AA589" w14:textId="77777777" w:rsidTr="00A61170">
        <w:trPr>
          <w:trHeight w:val="436"/>
          <w:jc w:val="center"/>
        </w:trPr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56F0D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11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21A8B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UP</w:t>
            </w:r>
          </w:p>
        </w:tc>
        <w:tc>
          <w:tcPr>
            <w:tcW w:w="12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111A7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EEE43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UP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75BD4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LU</w:t>
            </w:r>
          </w:p>
        </w:tc>
      </w:tr>
      <w:tr w:rsidR="003D3A33" w14:paraId="1FEFE2FB" w14:textId="77777777" w:rsidTr="00A61170">
        <w:trPr>
          <w:trHeight w:val="47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D6A96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ED2F6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HPTLC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FF25E" w14:textId="77777777" w:rsidR="003D3A33" w:rsidRPr="00ED50C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ported method 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**</w:t>
            </w:r>
            <w:r w:rsidRPr="00ED50C3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[12]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1F988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HPTLC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EBA22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ported  method 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**</w:t>
            </w:r>
            <w:r w:rsidRPr="00ED50C3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[12]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7A17E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HPLC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B0AE7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eported method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**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ED50C3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[12]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E3F99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HPLC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A97D7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eported method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**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ED50C3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[12]</w:t>
            </w:r>
          </w:p>
        </w:tc>
      </w:tr>
      <w:tr w:rsidR="003D3A33" w14:paraId="4268EEB6" w14:textId="77777777" w:rsidTr="00A61170">
        <w:trPr>
          <w:trHeight w:val="550"/>
          <w:jc w:val="center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382C9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ean of recoveries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D3D6C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25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A415C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99.51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A3A32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59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7467E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99.7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7F756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7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8747D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99.5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9AC82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1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BF3E8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99.70</w:t>
            </w:r>
          </w:p>
        </w:tc>
      </w:tr>
      <w:tr w:rsidR="003D3A33" w14:paraId="057BE114" w14:textId="77777777" w:rsidTr="00A61170">
        <w:trPr>
          <w:trHeight w:val="387"/>
          <w:jc w:val="center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A9761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E4739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F072A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2853C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E4ABB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5AC32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4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BBFD9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BBED3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47A11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893</w:t>
            </w:r>
          </w:p>
        </w:tc>
      </w:tr>
      <w:tr w:rsidR="003D3A33" w14:paraId="65C09B58" w14:textId="77777777" w:rsidTr="00A61170">
        <w:trPr>
          <w:trHeight w:val="470"/>
          <w:jc w:val="center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67C53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Variance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C87F7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90CD5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E3C1D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524BD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F3868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3CE2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8052F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BA835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798</w:t>
            </w:r>
          </w:p>
        </w:tc>
      </w:tr>
      <w:tr w:rsidR="003D3A33" w14:paraId="796F4D37" w14:textId="77777777" w:rsidTr="00A61170">
        <w:trPr>
          <w:trHeight w:val="407"/>
          <w:jc w:val="center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4719D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74F88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2D06E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2AC08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E7EDB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575A1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9062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5D2D9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6A11B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</w:tr>
      <w:tr w:rsidR="003D3A33" w14:paraId="5728E32A" w14:textId="77777777" w:rsidTr="00A61170">
        <w:trPr>
          <w:trHeight w:val="610"/>
          <w:jc w:val="center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230F7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-test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D427C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97 (3.43)*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C3EDA" w14:textId="77777777" w:rsidR="003D3A33" w:rsidRDefault="003D3A33" w:rsidP="00A611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406B0" w14:textId="77777777" w:rsidR="003D3A33" w:rsidRDefault="003D3A33" w:rsidP="00A611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.63 </w:t>
            </w: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3.43)*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17171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9DE49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214 (3.43)*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14F04" w14:textId="77777777" w:rsidR="003D3A33" w:rsidRDefault="003D3A33" w:rsidP="00A611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124A4" w14:textId="77777777" w:rsidR="003D3A33" w:rsidRDefault="003D3A33" w:rsidP="00A611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.68 </w:t>
            </w: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3.43)*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79FC3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</w:tr>
      <w:tr w:rsidR="003D3A33" w14:paraId="30A1AE4F" w14:textId="77777777" w:rsidTr="00A61170">
        <w:trPr>
          <w:trHeight w:val="508"/>
          <w:jc w:val="center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FAE9A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tudent’s t-test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A3CCF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1.72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(1.78)*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BBC80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B322C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0.183 (1.77)*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09A40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A620B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1.003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(2.11)*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FFCD7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8A77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06 (2.13)*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3C035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</w:tr>
    </w:tbl>
    <w:p w14:paraId="45A8EC9B" w14:textId="77777777" w:rsidR="003D3A33" w:rsidRDefault="003D3A33" w:rsidP="003D3A33">
      <w:pPr>
        <w:tabs>
          <w:tab w:val="left" w:pos="3105"/>
        </w:tabs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* </w:t>
      </w:r>
      <w:r>
        <w:rPr>
          <w:rFonts w:asciiTheme="majorBidi" w:hAnsiTheme="majorBidi" w:cstheme="majorBidi"/>
          <w:sz w:val="24"/>
          <w:szCs w:val="24"/>
        </w:rPr>
        <w:t>Theoretical value for t-test and F-ratio for P = 0.05.</w:t>
      </w:r>
    </w:p>
    <w:p w14:paraId="7C89E353" w14:textId="77777777" w:rsidR="003D3A33" w:rsidRDefault="003D3A33" w:rsidP="003D3A33">
      <w:pPr>
        <w:tabs>
          <w:tab w:val="left" w:pos="3105"/>
        </w:tabs>
        <w:jc w:val="both"/>
        <w:rPr>
          <w:rFonts w:asciiTheme="majorBidi" w:hAnsiTheme="majorBidi" w:cstheme="majorBidi"/>
          <w:sz w:val="24"/>
          <w:szCs w:val="24"/>
        </w:rPr>
      </w:pPr>
      <w:r w:rsidRPr="00ED50C3">
        <w:rPr>
          <w:rFonts w:asciiTheme="majorBidi" w:hAnsiTheme="majorBidi" w:cstheme="majorBidi"/>
          <w:sz w:val="24"/>
          <w:szCs w:val="24"/>
          <w:vertAlign w:val="superscript"/>
        </w:rPr>
        <w:t>[12]</w:t>
      </w:r>
      <w:r>
        <w:rPr>
          <w:rFonts w:asciiTheme="majorBidi" w:hAnsiTheme="majorBidi" w:cstheme="majorBidi"/>
          <w:sz w:val="24"/>
          <w:szCs w:val="24"/>
          <w:vertAlign w:val="superscript"/>
        </w:rPr>
        <w:t>**</w:t>
      </w:r>
      <w:r>
        <w:rPr>
          <w:rFonts w:asciiTheme="majorBidi" w:hAnsiTheme="majorBidi" w:cstheme="majorBidi"/>
          <w:sz w:val="24"/>
          <w:szCs w:val="24"/>
        </w:rPr>
        <w:t xml:space="preserve"> HPLC method, C18 column syncronis (250 × 4.6 mm, 5 μm). Using a mobile phase consisting of 0.01% OPA: Acetonitrile (30:70v/v) (pH: 5) pumped at a rate of 1.0 mL/min at 232 nm.</w:t>
      </w:r>
    </w:p>
    <w:p w14:paraId="50E2F25E" w14:textId="77777777" w:rsidR="003D3A33" w:rsidRDefault="003D3A33" w:rsidP="003D3A33">
      <w:pPr>
        <w:tabs>
          <w:tab w:val="left" w:pos="3105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2D78ECDF" w14:textId="77777777" w:rsidR="003D3A33" w:rsidRDefault="003D3A33" w:rsidP="003D3A33">
      <w:pPr>
        <w:tabs>
          <w:tab w:val="left" w:pos="3105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1323EFFF" w14:textId="77777777" w:rsidR="003D3A33" w:rsidRDefault="003D3A33" w:rsidP="003D3A33">
      <w:pPr>
        <w:tabs>
          <w:tab w:val="left" w:pos="3105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64BAB9F7" w14:textId="77777777" w:rsidR="003D3A33" w:rsidRDefault="003D3A33" w:rsidP="003D3A33">
      <w:pPr>
        <w:tabs>
          <w:tab w:val="left" w:pos="3105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6A7D18A3" w14:textId="77777777" w:rsidR="003D3A33" w:rsidRDefault="003D3A33" w:rsidP="003D3A33">
      <w:pPr>
        <w:tabs>
          <w:tab w:val="left" w:pos="3105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5C27123C" w14:textId="77777777" w:rsidR="003D3A33" w:rsidRDefault="003D3A33" w:rsidP="003D3A33">
      <w:pPr>
        <w:tabs>
          <w:tab w:val="left" w:pos="3105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61F36CA6" w14:textId="3946574F" w:rsidR="003D3A33" w:rsidRDefault="003D3A33" w:rsidP="003D3A33">
      <w:pPr>
        <w:spacing w:after="1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(S5): </w:t>
      </w:r>
      <w:r>
        <w:rPr>
          <w:rFonts w:asciiTheme="majorBidi" w:hAnsiTheme="majorBidi" w:cstheme="majorBidi"/>
          <w:sz w:val="24"/>
          <w:szCs w:val="24"/>
        </w:rPr>
        <w:t xml:space="preserve">Statistical comparison for the results obtained by the proposed methods </w:t>
      </w:r>
      <w:r w:rsidR="00610E31">
        <w:rPr>
          <w:rFonts w:asciiTheme="majorBidi" w:hAnsiTheme="majorBidi" w:cstheme="majorBidi"/>
          <w:sz w:val="24"/>
          <w:szCs w:val="24"/>
        </w:rPr>
        <w:t xml:space="preserve">and the </w:t>
      </w:r>
      <w:r>
        <w:rPr>
          <w:rFonts w:asciiTheme="majorBidi" w:hAnsiTheme="majorBidi" w:cstheme="majorBidi"/>
          <w:sz w:val="24"/>
          <w:szCs w:val="24"/>
        </w:rPr>
        <w:t>reported method for the determination of MUP and MF</w:t>
      </w:r>
      <w:r w:rsidR="00245E92" w:rsidRPr="00245E92">
        <w:rPr>
          <w:rFonts w:asciiTheme="majorBidi" w:hAnsiTheme="majorBidi" w:cstheme="majorBidi"/>
          <w:sz w:val="24"/>
          <w:szCs w:val="24"/>
        </w:rPr>
        <w:t xml:space="preserve"> </w:t>
      </w:r>
      <w:r w:rsidR="00245E92" w:rsidRPr="003F6C27">
        <w:rPr>
          <w:rFonts w:asciiTheme="majorBidi" w:hAnsiTheme="majorBidi" w:cstheme="majorBidi"/>
          <w:sz w:val="24"/>
          <w:szCs w:val="24"/>
        </w:rPr>
        <w:t>in their pure forms</w:t>
      </w:r>
    </w:p>
    <w:tbl>
      <w:tblPr>
        <w:tblStyle w:val="TableGrid4"/>
        <w:tblW w:w="5737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3"/>
        <w:gridCol w:w="1857"/>
        <w:gridCol w:w="1295"/>
        <w:gridCol w:w="1576"/>
        <w:gridCol w:w="1750"/>
        <w:gridCol w:w="1744"/>
        <w:gridCol w:w="1744"/>
        <w:gridCol w:w="1744"/>
        <w:gridCol w:w="1744"/>
      </w:tblGrid>
      <w:tr w:rsidR="003D3A33" w14:paraId="468557DE" w14:textId="77777777" w:rsidTr="00A61170">
        <w:trPr>
          <w:trHeight w:val="438"/>
          <w:jc w:val="center"/>
        </w:trPr>
        <w:tc>
          <w:tcPr>
            <w:tcW w:w="8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C08E0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D5AC8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UP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08997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F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B4504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UP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37828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F</w:t>
            </w:r>
          </w:p>
        </w:tc>
      </w:tr>
      <w:tr w:rsidR="003D3A33" w14:paraId="01D9DDCC" w14:textId="77777777" w:rsidTr="00A61170">
        <w:trPr>
          <w:trHeight w:val="47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8C87A" w14:textId="77777777" w:rsidR="003D3A33" w:rsidRDefault="003D3A33" w:rsidP="00A61170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FA838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HPTLC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53326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eported method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**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ED50C3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[16]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82B99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HPTLC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D4A8D" w14:textId="77777777" w:rsidR="003D3A33" w:rsidRPr="00ED50C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eported method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** [16]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1BF04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HPLC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9D458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eported method</w:t>
            </w:r>
            <w:r w:rsidRPr="001078F2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 xml:space="preserve">** 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[16]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41048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HPLC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16B9A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eported method</w:t>
            </w:r>
            <w:r w:rsidRPr="001078F2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**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[16]</w:t>
            </w:r>
          </w:p>
        </w:tc>
      </w:tr>
      <w:tr w:rsidR="003D3A33" w14:paraId="459433D9" w14:textId="77777777" w:rsidTr="00A61170">
        <w:trPr>
          <w:trHeight w:val="552"/>
          <w:jc w:val="center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E8F56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ean of recoveries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DA0E0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2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1788F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0.3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ACEDA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9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E7749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0.0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2E92F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07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89CB8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0.3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1275E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78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029E5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0.05</w:t>
            </w:r>
          </w:p>
        </w:tc>
      </w:tr>
      <w:tr w:rsidR="003D3A33" w14:paraId="0411739C" w14:textId="77777777" w:rsidTr="00A61170">
        <w:trPr>
          <w:trHeight w:val="390"/>
          <w:jc w:val="center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5D6D5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FA2C3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3F693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70FD0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6710F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C25C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19776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C59BD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B99A1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15</w:t>
            </w:r>
          </w:p>
        </w:tc>
      </w:tr>
      <w:tr w:rsidR="003D3A33" w14:paraId="78F36EEC" w14:textId="77777777" w:rsidTr="00A61170">
        <w:trPr>
          <w:trHeight w:val="473"/>
          <w:jc w:val="center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CCB0A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Variance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60E48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EBD37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DD7BF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AA277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33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76E2B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A57A4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0F743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A8029" w14:textId="77777777" w:rsidR="003D3A33" w:rsidRDefault="003D3A33" w:rsidP="00A611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335</w:t>
            </w:r>
          </w:p>
        </w:tc>
      </w:tr>
      <w:tr w:rsidR="003D3A33" w14:paraId="4EDF865B" w14:textId="77777777" w:rsidTr="00A61170">
        <w:trPr>
          <w:trHeight w:val="408"/>
          <w:jc w:val="center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33F42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E93A0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25A5B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15137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58412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87F42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6BCDA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7C1AD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DD273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</w:tr>
      <w:tr w:rsidR="003D3A33" w14:paraId="36A6ADAB" w14:textId="77777777" w:rsidTr="00A61170">
        <w:trPr>
          <w:trHeight w:val="614"/>
          <w:jc w:val="center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21F35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-test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41F67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98 (3.43)*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582AB" w14:textId="77777777" w:rsidR="003D3A33" w:rsidRDefault="003D3A33" w:rsidP="00A611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2A233" w14:textId="77777777" w:rsidR="003D3A33" w:rsidRDefault="003D3A33" w:rsidP="00A611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.62 </w:t>
            </w: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3.43)*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574B1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A6EF0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.36 (3.43)*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EAF5A" w14:textId="77777777" w:rsidR="003D3A33" w:rsidRDefault="003D3A33" w:rsidP="00A611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9D215" w14:textId="77777777" w:rsidR="003D3A33" w:rsidRDefault="003D3A33" w:rsidP="00A611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.61 </w:t>
            </w: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3.43)*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D46EC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</w:tr>
      <w:tr w:rsidR="003D3A33" w14:paraId="641949CA" w14:textId="77777777" w:rsidTr="00A61170">
        <w:trPr>
          <w:trHeight w:val="510"/>
          <w:jc w:val="center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13C1C" w14:textId="77777777" w:rsidR="003D3A33" w:rsidRDefault="003D3A33" w:rsidP="00A61170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tudent’s t-test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BC07C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1.72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(2.17)*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4255E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A7C8F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24 (2.16)*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96BFE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0B447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0.851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(2.14)*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11329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8E00B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60 (2.16)*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7B8CB" w14:textId="77777777" w:rsidR="003D3A33" w:rsidRDefault="003D3A33" w:rsidP="00A61170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----</w:t>
            </w:r>
          </w:p>
        </w:tc>
      </w:tr>
    </w:tbl>
    <w:p w14:paraId="3930C8F0" w14:textId="77777777" w:rsidR="003D3A33" w:rsidRDefault="003D3A33" w:rsidP="003D3A33">
      <w:pPr>
        <w:tabs>
          <w:tab w:val="left" w:pos="3105"/>
        </w:tabs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* </w:t>
      </w:r>
      <w:r>
        <w:rPr>
          <w:rFonts w:asciiTheme="majorBidi" w:hAnsiTheme="majorBidi" w:cstheme="majorBidi"/>
          <w:sz w:val="24"/>
          <w:szCs w:val="24"/>
        </w:rPr>
        <w:t>Theoretical value for t-test and F-value for p = 0.05.</w:t>
      </w:r>
    </w:p>
    <w:p w14:paraId="1F997103" w14:textId="77777777" w:rsidR="003D3A33" w:rsidRDefault="003D3A33" w:rsidP="003D3A33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[16]** </w:t>
      </w:r>
      <w:r>
        <w:rPr>
          <w:rFonts w:asciiTheme="majorBidi" w:hAnsiTheme="majorBidi" w:cstheme="majorBidi"/>
          <w:sz w:val="24"/>
          <w:szCs w:val="24"/>
        </w:rPr>
        <w:t>HPLC method, reversed-phase Phenomenax-luna C18 column using a mobile phase consisting of acetonitrile: Sodium di-hydrogen phosphate buffer (pH 6.8) (70:30 v/v) at a flow rate of 1 mL/min and UV detection at 240 nm.</w:t>
      </w:r>
    </w:p>
    <w:p w14:paraId="5C91410D" w14:textId="77777777" w:rsidR="003D3A33" w:rsidRDefault="003D3A33" w:rsidP="003D3A3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797C12" w14:textId="77777777" w:rsidR="003D3A33" w:rsidRDefault="003D3A33" w:rsidP="003D3A3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E998B0B" w14:textId="77777777" w:rsidR="003D3A33" w:rsidRDefault="003D3A33" w:rsidP="003D3A3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77E9EE" w14:textId="40981F5C" w:rsidR="003D3A33" w:rsidRDefault="003D3A33" w:rsidP="00CF31E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(S6): </w:t>
      </w:r>
      <w:r w:rsidR="00CF31E8" w:rsidRPr="00CF31E8">
        <w:rPr>
          <w:rFonts w:asciiTheme="majorBidi" w:hAnsiTheme="majorBidi" w:cstheme="majorBidi"/>
          <w:sz w:val="24"/>
          <w:szCs w:val="24"/>
        </w:rPr>
        <w:t>Greenness profiles of the proposed RP-HPLC method using different assessment too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53"/>
        <w:gridCol w:w="2340"/>
        <w:gridCol w:w="5400"/>
      </w:tblGrid>
      <w:tr w:rsidR="00CF31E8" w:rsidRPr="00CF31E8" w14:paraId="10D2FD36" w14:textId="77777777" w:rsidTr="00CF31E8">
        <w:trPr>
          <w:jc w:val="center"/>
        </w:trPr>
        <w:tc>
          <w:tcPr>
            <w:tcW w:w="6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62D80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 item                                            Penalty points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C3966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nness tools</w:t>
            </w:r>
          </w:p>
        </w:tc>
      </w:tr>
      <w:tr w:rsidR="00CF31E8" w:rsidRPr="00CF31E8" w14:paraId="25655A31" w14:textId="77777777" w:rsidTr="00CF31E8">
        <w:trPr>
          <w:trHeight w:val="2618"/>
          <w:jc w:val="center"/>
        </w:trPr>
        <w:tc>
          <w:tcPr>
            <w:tcW w:w="4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8BD8A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Reagents</w:t>
            </w:r>
          </w:p>
          <w:p w14:paraId="469BFE18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Methanol</w:t>
            </w:r>
          </w:p>
          <w:p w14:paraId="696FC9F0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sodium di-hydrogen phosphate</w:t>
            </w:r>
          </w:p>
          <w:p w14:paraId="00A2F99F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Ultrapure Wat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EFECA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C913D6F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14:paraId="6AEEBD8D" w14:textId="4BC03046" w:rsidR="00CF31E8" w:rsidRPr="00CF31E8" w:rsidRDefault="00E77CD9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63EAB3F2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3E063025" w14:textId="18416330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∑</w:t>
            </w:r>
            <w:r w:rsidR="00E77CD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1BE22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NEMI</w:t>
            </w:r>
            <w:r w:rsidRPr="00CF31E8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  <w:p w14:paraId="3C97C4CA" w14:textId="77777777" w:rsidR="00CF31E8" w:rsidRPr="00CF31E8" w:rsidRDefault="00CF31E8" w:rsidP="00623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9E82DF0" wp14:editId="5B373843">
                  <wp:extent cx="1843939" cy="1200150"/>
                  <wp:effectExtent l="0" t="0" r="444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3939" cy="1200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1E8" w:rsidRPr="00CF31E8" w14:paraId="1CC28E06" w14:textId="77777777" w:rsidTr="00CF31E8">
        <w:trPr>
          <w:trHeight w:val="2222"/>
          <w:jc w:val="center"/>
        </w:trPr>
        <w:tc>
          <w:tcPr>
            <w:tcW w:w="4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1D75A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Instrument</w:t>
            </w:r>
          </w:p>
          <w:p w14:paraId="44EF7176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 xml:space="preserve">Energy ≤0.1 kWh per sample) </w:t>
            </w:r>
          </w:p>
          <w:p w14:paraId="30E08692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 xml:space="preserve">Occupational hazard </w:t>
            </w:r>
          </w:p>
          <w:p w14:paraId="30976C8D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Waste (&gt;10 mL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C2B13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7D472E" w14:textId="150E21E8" w:rsidR="00CF31E8" w:rsidRPr="00CF31E8" w:rsidRDefault="00E77CD9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322069EE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208CAE79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  <w:p w14:paraId="500E17B8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∑5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0DDC9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GAPI: </w:t>
            </w:r>
          </w:p>
          <w:p w14:paraId="67395018" w14:textId="77777777" w:rsidR="00CF31E8" w:rsidRPr="00CF31E8" w:rsidRDefault="00CF31E8" w:rsidP="0062370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CF31E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07647B7" wp14:editId="04AA2E78">
                  <wp:extent cx="1885950" cy="1076325"/>
                  <wp:effectExtent l="0" t="0" r="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1E8" w:rsidRPr="00CF31E8" w14:paraId="4A811CB5" w14:textId="77777777" w:rsidTr="00CF31E8">
        <w:trPr>
          <w:trHeight w:val="2618"/>
          <w:jc w:val="center"/>
        </w:trPr>
        <w:tc>
          <w:tcPr>
            <w:tcW w:w="4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F45D5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 xml:space="preserve">Total penalty points </w:t>
            </w:r>
          </w:p>
          <w:p w14:paraId="20B6EB6D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Analytical Eco-scale score</w:t>
            </w:r>
          </w:p>
          <w:p w14:paraId="24726F91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 xml:space="preserve">Analytical eco-scale score         ≥75Excellent green method                                           ≥50Acceptable green method  </w:t>
            </w:r>
          </w:p>
          <w:p w14:paraId="552EE5A4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&lt;50 Inadequate green metho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CA7DD" w14:textId="7967E72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E77CD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6330703F" w14:textId="1E9E7FC6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="00E77C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  <w:p w14:paraId="544F0C1C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07C3D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AGREE:</w:t>
            </w:r>
          </w:p>
          <w:p w14:paraId="7CFB29D7" w14:textId="77777777" w:rsidR="00CF31E8" w:rsidRPr="00CF31E8" w:rsidRDefault="00CF31E8" w:rsidP="0062370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CF31E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FC57628" wp14:editId="255297BA">
                  <wp:extent cx="1885950" cy="1229758"/>
                  <wp:effectExtent l="0" t="0" r="0" b="8890"/>
                  <wp:docPr id="2" name="Picture 2" descr="Description: C:\Users\Wesal\Desktop\thesis for final print 2\thesis rev 5\hplc fin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84" descr="Description: C:\Users\Wesal\Desktop\thesis for final print 2\thesis rev 5\hplc fina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12297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3EFCB8" w14:textId="77777777" w:rsidR="0062370C" w:rsidRDefault="0062370C" w:rsidP="00CF31E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637327B" w14:textId="7B43C73A" w:rsidR="00CF31E8" w:rsidRDefault="00CF31E8" w:rsidP="00CF31E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(S7):</w:t>
      </w:r>
      <w:r w:rsidRPr="00CF31E8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62370C">
        <w:rPr>
          <w:rFonts w:asciiTheme="majorBidi" w:hAnsiTheme="majorBidi" w:cstheme="majorBidi"/>
          <w:sz w:val="24"/>
          <w:szCs w:val="24"/>
        </w:rPr>
        <w:t>Greenness profiles of the proposed HPTLC-densitometric method using different assessment too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97"/>
        <w:gridCol w:w="2430"/>
        <w:gridCol w:w="6066"/>
      </w:tblGrid>
      <w:tr w:rsidR="00CF31E8" w:rsidRPr="00CF31E8" w14:paraId="6E2D9A71" w14:textId="77777777" w:rsidTr="00CF31E8">
        <w:trPr>
          <w:jc w:val="center"/>
        </w:trPr>
        <w:tc>
          <w:tcPr>
            <w:tcW w:w="6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873A6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 item                                        Penalty points</w:t>
            </w:r>
          </w:p>
        </w:tc>
        <w:tc>
          <w:tcPr>
            <w:tcW w:w="6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96E69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nness tools</w:t>
            </w:r>
          </w:p>
        </w:tc>
      </w:tr>
      <w:tr w:rsidR="00CF31E8" w:rsidRPr="00CF31E8" w14:paraId="403C6046" w14:textId="77777777" w:rsidTr="00CF31E8">
        <w:trPr>
          <w:trHeight w:val="2618"/>
          <w:jc w:val="center"/>
        </w:trPr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ADB42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Reagents</w:t>
            </w:r>
          </w:p>
          <w:p w14:paraId="780A56B4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Toluene</w:t>
            </w:r>
          </w:p>
          <w:p w14:paraId="3FAD2E87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Chloroform</w:t>
            </w:r>
          </w:p>
          <w:p w14:paraId="71DEC3B0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Ethanol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61E31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C0FCF8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14:paraId="31B56E4B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1854EF91" w14:textId="1BDA8FE9" w:rsidR="00CF31E8" w:rsidRPr="00CF31E8" w:rsidRDefault="00E77CD9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14:paraId="0D77499F" w14:textId="332234F1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∑</w:t>
            </w:r>
            <w:r w:rsidR="00E77CD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0183A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NEMI</w:t>
            </w:r>
            <w:r w:rsidRPr="00CF31E8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  <w:p w14:paraId="7FBE3D23" w14:textId="77777777" w:rsidR="00CF31E8" w:rsidRPr="00CF31E8" w:rsidRDefault="00CF31E8" w:rsidP="00623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C938113" wp14:editId="71CBB32E">
                  <wp:extent cx="1876425" cy="1104533"/>
                  <wp:effectExtent l="0" t="0" r="0" b="63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7562" cy="11052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1E8" w:rsidRPr="00CF31E8" w14:paraId="644EBFAF" w14:textId="77777777" w:rsidTr="00CF31E8">
        <w:trPr>
          <w:trHeight w:val="2222"/>
          <w:jc w:val="center"/>
        </w:trPr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6414F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Instrument</w:t>
            </w:r>
          </w:p>
          <w:p w14:paraId="0D445269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Energy (&lt;0.1 kWh per sample) Occupational hazard</w:t>
            </w:r>
          </w:p>
          <w:p w14:paraId="111A5067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Waste (reused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B331F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34EC7A" w14:textId="720AE5CB" w:rsidR="00CF31E8" w:rsidRPr="00CF31E8" w:rsidRDefault="00E77CD9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0560D15A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6E4C12AE" w14:textId="586756D7" w:rsidR="00CF31E8" w:rsidRPr="00CF31E8" w:rsidRDefault="00E77CD9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777584C2" w14:textId="68800106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∑</w:t>
            </w:r>
            <w:r w:rsidR="00E77CD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307E0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GAPI: </w:t>
            </w:r>
          </w:p>
          <w:p w14:paraId="420210E4" w14:textId="77777777" w:rsidR="00CF31E8" w:rsidRPr="00CF31E8" w:rsidRDefault="00CF31E8" w:rsidP="0062370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CF31E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EA5E087" wp14:editId="2CA3556A">
                  <wp:extent cx="1905000" cy="1214853"/>
                  <wp:effectExtent l="0" t="0" r="0" b="444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2148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1E8" w:rsidRPr="00CF31E8" w14:paraId="04772AFF" w14:textId="77777777" w:rsidTr="00CF31E8">
        <w:trPr>
          <w:trHeight w:val="2483"/>
          <w:jc w:val="center"/>
        </w:trPr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C9A01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 xml:space="preserve">Total penalty points </w:t>
            </w:r>
          </w:p>
          <w:p w14:paraId="304CF4C0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Analytical Eco-scale score</w:t>
            </w:r>
          </w:p>
          <w:p w14:paraId="1356422B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 xml:space="preserve">Analytical eco-scale score         ≥75Excellent green method                                           ≥50Acceptable green method  </w:t>
            </w:r>
          </w:p>
          <w:p w14:paraId="6F352BFB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&lt;50 Inadequate green metho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53D82" w14:textId="6533FAB5" w:rsidR="00CF31E8" w:rsidRPr="00CF31E8" w:rsidRDefault="00E77CD9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  <w:p w14:paraId="267591D9" w14:textId="3D4C4455" w:rsidR="00CF31E8" w:rsidRPr="00CF31E8" w:rsidRDefault="00E77CD9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4</w:t>
            </w:r>
          </w:p>
          <w:p w14:paraId="076901B6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3485B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AGREE:</w:t>
            </w:r>
          </w:p>
          <w:p w14:paraId="7BABAF76" w14:textId="77777777" w:rsidR="00CF31E8" w:rsidRPr="00CF31E8" w:rsidRDefault="00CF31E8" w:rsidP="0062370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CF31E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1108A18" wp14:editId="428E723E">
                  <wp:extent cx="1857375" cy="1180224"/>
                  <wp:effectExtent l="0" t="0" r="0" b="1270"/>
                  <wp:docPr id="5" name="Picture 5" descr="Description: C:\Users\Wesal\Desktop\thesis for final print 2\thesis rev 5\tlc fin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85" descr="Description: C:\Users\Wesal\Desktop\thesis for final print 2\thesis rev 5\tlc fina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1180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B9261E" w14:textId="77777777" w:rsidR="00CF31E8" w:rsidRDefault="00CF31E8" w:rsidP="00CF31E8">
      <w:pPr>
        <w:rPr>
          <w:rFonts w:asciiTheme="majorBidi" w:hAnsiTheme="majorBidi" w:cstheme="majorBidi"/>
          <w:sz w:val="24"/>
          <w:szCs w:val="24"/>
        </w:rPr>
      </w:pPr>
    </w:p>
    <w:p w14:paraId="5BF8308D" w14:textId="1690B412" w:rsidR="00CF31E8" w:rsidRPr="00CF31E8" w:rsidRDefault="00CF31E8" w:rsidP="00CF31E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(S8):</w:t>
      </w:r>
      <w:r w:rsidRPr="00CF31E8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62370C">
        <w:rPr>
          <w:rFonts w:asciiTheme="majorBidi" w:hAnsiTheme="majorBidi" w:cstheme="majorBidi"/>
          <w:sz w:val="24"/>
          <w:szCs w:val="24"/>
        </w:rPr>
        <w:t xml:space="preserve">Greenness profiles of the reported HPLC method for the determination </w:t>
      </w:r>
      <w:r w:rsidR="00610E31">
        <w:rPr>
          <w:rFonts w:asciiTheme="majorBidi" w:hAnsiTheme="majorBidi" w:cstheme="majorBidi"/>
          <w:sz w:val="24"/>
          <w:szCs w:val="24"/>
        </w:rPr>
        <w:t>o</w:t>
      </w:r>
      <w:r w:rsidRPr="0062370C">
        <w:rPr>
          <w:rFonts w:asciiTheme="majorBidi" w:hAnsiTheme="majorBidi" w:cstheme="majorBidi"/>
          <w:sz w:val="24"/>
          <w:szCs w:val="24"/>
        </w:rPr>
        <w:t xml:space="preserve">f MUP and </w:t>
      </w:r>
      <w:proofErr w:type="gramStart"/>
      <w:r w:rsidRPr="0062370C">
        <w:rPr>
          <w:rFonts w:asciiTheme="majorBidi" w:hAnsiTheme="majorBidi" w:cstheme="majorBidi"/>
          <w:sz w:val="24"/>
          <w:szCs w:val="24"/>
        </w:rPr>
        <w:t>FLU</w:t>
      </w:r>
      <w:r w:rsidR="008E7946" w:rsidRPr="0062370C">
        <w:rPr>
          <w:rFonts w:asciiTheme="majorBidi" w:hAnsiTheme="majorBidi" w:cstheme="majorBidi"/>
          <w:sz w:val="24"/>
          <w:szCs w:val="24"/>
          <w:vertAlign w:val="superscript"/>
        </w:rPr>
        <w:t>[</w:t>
      </w:r>
      <w:proofErr w:type="gramEnd"/>
      <w:r w:rsidR="008E7946" w:rsidRPr="0062370C">
        <w:rPr>
          <w:rFonts w:asciiTheme="majorBidi" w:hAnsiTheme="majorBidi" w:cstheme="majorBidi"/>
          <w:sz w:val="24"/>
          <w:szCs w:val="24"/>
          <w:vertAlign w:val="superscript"/>
        </w:rPr>
        <w:t>12]</w:t>
      </w:r>
      <w:r w:rsidRPr="0062370C">
        <w:rPr>
          <w:rFonts w:asciiTheme="majorBidi" w:hAnsiTheme="majorBidi" w:cstheme="majorBidi"/>
          <w:sz w:val="24"/>
          <w:szCs w:val="24"/>
        </w:rPr>
        <w:t xml:space="preserve"> using different assessment too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97"/>
        <w:gridCol w:w="2340"/>
        <w:gridCol w:w="6156"/>
      </w:tblGrid>
      <w:tr w:rsidR="00CF31E8" w:rsidRPr="00CF31E8" w14:paraId="7A1DAFDA" w14:textId="77777777" w:rsidTr="00CF31E8">
        <w:trPr>
          <w:jc w:val="center"/>
        </w:trPr>
        <w:tc>
          <w:tcPr>
            <w:tcW w:w="6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B8164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 item                                      Penalty points</w:t>
            </w:r>
          </w:p>
        </w:tc>
        <w:tc>
          <w:tcPr>
            <w:tcW w:w="6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FAFF2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nness tools</w:t>
            </w:r>
          </w:p>
        </w:tc>
      </w:tr>
      <w:tr w:rsidR="00CF31E8" w:rsidRPr="00CF31E8" w14:paraId="52A0C7C9" w14:textId="77777777" w:rsidTr="00CF31E8">
        <w:trPr>
          <w:trHeight w:val="2420"/>
          <w:jc w:val="center"/>
        </w:trPr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02F56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Reagents</w:t>
            </w:r>
          </w:p>
          <w:p w14:paraId="1C54DAE0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 xml:space="preserve">Acetonitrile </w:t>
            </w:r>
          </w:p>
          <w:p w14:paraId="7E5D74AD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sodium di-hydrogen phosphate</w:t>
            </w:r>
          </w:p>
          <w:p w14:paraId="6251FE9E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Ultrapure Wat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1D148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0E6A7DA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14:paraId="4BC210DD" w14:textId="4B9837A0" w:rsidR="00CF31E8" w:rsidRPr="00CF31E8" w:rsidRDefault="00E77CD9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6F0DD0BD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000DD66E" w14:textId="359AAD8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∑</w:t>
            </w:r>
            <w:r w:rsidR="00E77CD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7DF80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NEMI</w:t>
            </w:r>
            <w:r w:rsidRPr="00CF31E8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  <w:p w14:paraId="33760B6B" w14:textId="77777777" w:rsidR="00CF31E8" w:rsidRPr="00CF31E8" w:rsidRDefault="00CF31E8" w:rsidP="00623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DC17EDA" wp14:editId="332C523B">
                  <wp:extent cx="1943100" cy="1122152"/>
                  <wp:effectExtent l="0" t="0" r="0" b="190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7759" cy="11248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1E8" w:rsidRPr="00CF31E8" w14:paraId="0021FDE1" w14:textId="77777777" w:rsidTr="00CF31E8">
        <w:trPr>
          <w:trHeight w:val="1997"/>
          <w:jc w:val="center"/>
        </w:trPr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D4188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Instrument</w:t>
            </w:r>
          </w:p>
          <w:p w14:paraId="6668049A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 xml:space="preserve">Energy (&lt; 0.1kWh per sample) </w:t>
            </w:r>
          </w:p>
          <w:p w14:paraId="3F856E13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 xml:space="preserve">Occupational hazard </w:t>
            </w:r>
          </w:p>
          <w:p w14:paraId="7CDC987B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Waste (1–10 ml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28EC3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BB8DDA" w14:textId="3B559D44" w:rsidR="00CF31E8" w:rsidRPr="00CF31E8" w:rsidRDefault="00E77CD9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5B3DDB2E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6F0E5EA2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15514E69" w14:textId="48D3530F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∑</w:t>
            </w:r>
            <w:r w:rsidR="00E77CD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9D8CD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GAPI: </w:t>
            </w:r>
          </w:p>
          <w:p w14:paraId="253F1554" w14:textId="77777777" w:rsidR="00CF31E8" w:rsidRPr="00CF31E8" w:rsidRDefault="00CF31E8" w:rsidP="0062370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CF31E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65B5D9A" wp14:editId="3A22B151">
                  <wp:extent cx="1905000" cy="1202293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2022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1E8" w:rsidRPr="00CF31E8" w14:paraId="638C4828" w14:textId="77777777" w:rsidTr="00CF31E8">
        <w:trPr>
          <w:trHeight w:val="2492"/>
          <w:jc w:val="center"/>
        </w:trPr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5435B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 xml:space="preserve">Total penalty points </w:t>
            </w:r>
          </w:p>
          <w:p w14:paraId="51C5D0C0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Analytical Eco-scale score</w:t>
            </w:r>
          </w:p>
          <w:p w14:paraId="2CE6440C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Analytical eco-scale score         ≥75Excellent green method                                           ≥50Acceptable green method &lt;50 Inadequate green metho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D4239" w14:textId="77777777" w:rsidR="00CF31E8" w:rsidRPr="00CF31E8" w:rsidRDefault="00CF31E8" w:rsidP="00CF31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  <w:p w14:paraId="15725196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9</w:t>
            </w:r>
          </w:p>
          <w:p w14:paraId="5DB0A8E7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C95B6" w14:textId="77777777" w:rsidR="00CF31E8" w:rsidRPr="00CF31E8" w:rsidRDefault="00CF31E8" w:rsidP="00CF31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CF31E8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AGREE:</w:t>
            </w:r>
          </w:p>
          <w:p w14:paraId="5E184141" w14:textId="77777777" w:rsidR="00CF31E8" w:rsidRPr="00CF31E8" w:rsidRDefault="00CF31E8" w:rsidP="0062370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CF31E8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FF93821" wp14:editId="76EB43AB">
                  <wp:extent cx="1895475" cy="1183581"/>
                  <wp:effectExtent l="0" t="0" r="0" b="0"/>
                  <wp:docPr id="8" name="Picture 8" descr="Description: C:\Users\Wesal\Desktop\thesis for final print 2\thesis rev 5\flu reporte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87" descr="Description: C:\Users\Wesal\Desktop\thesis for final print 2\thesis rev 5\flu reporte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1502" cy="1181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B915CD" w14:textId="77777777" w:rsidR="00CF31E8" w:rsidRPr="00CF31E8" w:rsidRDefault="00CF31E8" w:rsidP="008E79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(S</w:t>
      </w:r>
      <w:r w:rsidR="008E7946">
        <w:rPr>
          <w:rFonts w:asciiTheme="majorBidi" w:hAnsiTheme="majorBidi" w:cstheme="majorBidi"/>
          <w:b/>
          <w:bCs/>
          <w:sz w:val="24"/>
          <w:szCs w:val="24"/>
        </w:rPr>
        <w:t>9</w:t>
      </w:r>
      <w:r>
        <w:rPr>
          <w:rFonts w:asciiTheme="majorBidi" w:hAnsiTheme="majorBidi" w:cstheme="majorBidi"/>
          <w:b/>
          <w:bCs/>
          <w:sz w:val="24"/>
          <w:szCs w:val="24"/>
        </w:rPr>
        <w:t>):</w:t>
      </w:r>
      <w:r w:rsidRPr="00CF31E8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62370C">
        <w:rPr>
          <w:rFonts w:asciiTheme="majorBidi" w:hAnsiTheme="majorBidi" w:cstheme="majorBidi"/>
          <w:sz w:val="24"/>
          <w:szCs w:val="24"/>
        </w:rPr>
        <w:t xml:space="preserve">Greenness profiles of the reported HPLC method for the determination of MUP and </w:t>
      </w:r>
      <w:proofErr w:type="gramStart"/>
      <w:r w:rsidRPr="0062370C">
        <w:rPr>
          <w:rFonts w:asciiTheme="majorBidi" w:hAnsiTheme="majorBidi" w:cstheme="majorBidi"/>
          <w:sz w:val="24"/>
          <w:szCs w:val="24"/>
        </w:rPr>
        <w:t>MF</w:t>
      </w:r>
      <w:r w:rsidR="008E7946" w:rsidRPr="0062370C">
        <w:rPr>
          <w:rFonts w:asciiTheme="majorBidi" w:hAnsiTheme="majorBidi" w:cstheme="majorBidi"/>
          <w:sz w:val="24"/>
          <w:szCs w:val="24"/>
          <w:vertAlign w:val="superscript"/>
        </w:rPr>
        <w:t>[</w:t>
      </w:r>
      <w:proofErr w:type="gramEnd"/>
      <w:r w:rsidR="008E7946" w:rsidRPr="0062370C">
        <w:rPr>
          <w:rFonts w:asciiTheme="majorBidi" w:hAnsiTheme="majorBidi" w:cstheme="majorBidi"/>
          <w:sz w:val="24"/>
          <w:szCs w:val="24"/>
          <w:vertAlign w:val="superscript"/>
        </w:rPr>
        <w:t>16]</w:t>
      </w:r>
      <w:r w:rsidRPr="0062370C">
        <w:rPr>
          <w:rFonts w:asciiTheme="majorBidi" w:hAnsiTheme="majorBidi" w:cstheme="majorBidi"/>
          <w:sz w:val="24"/>
          <w:szCs w:val="24"/>
        </w:rPr>
        <w:t xml:space="preserve"> using different assessment too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29"/>
        <w:gridCol w:w="2430"/>
        <w:gridCol w:w="6097"/>
      </w:tblGrid>
      <w:tr w:rsidR="008E7946" w:rsidRPr="008E7946" w14:paraId="46A30F72" w14:textId="77777777" w:rsidTr="008E7946">
        <w:trPr>
          <w:jc w:val="center"/>
        </w:trPr>
        <w:tc>
          <w:tcPr>
            <w:tcW w:w="6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62933" w14:textId="77777777" w:rsidR="008E7946" w:rsidRPr="008E7946" w:rsidRDefault="008E7946" w:rsidP="008E794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 item                                         Penalty points</w:t>
            </w:r>
          </w:p>
        </w:tc>
        <w:tc>
          <w:tcPr>
            <w:tcW w:w="6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74731" w14:textId="77777777" w:rsidR="008E7946" w:rsidRPr="008E7946" w:rsidRDefault="008E7946" w:rsidP="008E794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nness tools</w:t>
            </w:r>
          </w:p>
        </w:tc>
      </w:tr>
      <w:tr w:rsidR="008E7946" w:rsidRPr="008E7946" w14:paraId="3617A2E0" w14:textId="77777777" w:rsidTr="008E7946">
        <w:trPr>
          <w:trHeight w:val="2420"/>
          <w:jc w:val="center"/>
        </w:trPr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470C9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>Reagents</w:t>
            </w:r>
          </w:p>
          <w:p w14:paraId="71B7D031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 xml:space="preserve">Acetonitrile </w:t>
            </w:r>
          </w:p>
          <w:p w14:paraId="33BAEDB3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>sodium di-hydrogen phosphate</w:t>
            </w:r>
          </w:p>
          <w:p w14:paraId="253DB649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>Ultrapure Wat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6C238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D5C4ED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14:paraId="22F05EC3" w14:textId="4F2669E7" w:rsidR="008E7946" w:rsidRPr="008E7946" w:rsidRDefault="00E77CD9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7A702E30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3CA8CEFD" w14:textId="61CD6CF8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>∑</w:t>
            </w:r>
            <w:r w:rsidR="00E77CD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99AF3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NEMI</w:t>
            </w:r>
            <w:r w:rsidRPr="008E7946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  <w:p w14:paraId="785A2A59" w14:textId="77777777" w:rsidR="008E7946" w:rsidRPr="008E7946" w:rsidRDefault="008E7946" w:rsidP="006237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A8FF6BA" wp14:editId="3FF8FDEF">
                  <wp:extent cx="2057400" cy="108585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40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7946" w:rsidRPr="008E7946" w14:paraId="6F9677D2" w14:textId="77777777" w:rsidTr="008E7946">
        <w:trPr>
          <w:trHeight w:val="1997"/>
          <w:jc w:val="center"/>
        </w:trPr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03FAB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>Instrument</w:t>
            </w:r>
          </w:p>
          <w:p w14:paraId="27276A39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 xml:space="preserve">Energy (&lt; 0.1kWh per sample) </w:t>
            </w:r>
          </w:p>
          <w:p w14:paraId="2E22E426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 xml:space="preserve">Occupational hazard </w:t>
            </w:r>
          </w:p>
          <w:p w14:paraId="0B975EAC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>Waste (1–10 ml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7B04B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D315D9" w14:textId="7440128A" w:rsidR="008E7946" w:rsidRPr="008E7946" w:rsidRDefault="00E77CD9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38F9EF30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6759D79B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7CB146F9" w14:textId="75D3A33B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>∑</w:t>
            </w:r>
            <w:r w:rsidR="00E77CD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CAD5A" w14:textId="77777777" w:rsidR="008E7946" w:rsidRPr="008E7946" w:rsidRDefault="008E7946" w:rsidP="008E794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8E7946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GAPI:</w:t>
            </w:r>
          </w:p>
          <w:p w14:paraId="739328F0" w14:textId="77777777" w:rsidR="008E7946" w:rsidRPr="008E7946" w:rsidRDefault="008E7946" w:rsidP="0062370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8E7946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E3294C9" wp14:editId="0582D07E">
                  <wp:extent cx="2000250" cy="11430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5147" cy="11400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7946" w:rsidRPr="008E7946" w14:paraId="4F8B84E7" w14:textId="77777777" w:rsidTr="008E7946">
        <w:trPr>
          <w:trHeight w:val="2555"/>
          <w:jc w:val="center"/>
        </w:trPr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F9E35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 xml:space="preserve">Total penalty points </w:t>
            </w:r>
          </w:p>
          <w:p w14:paraId="0CE55F41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>Analytical Eco-scale score</w:t>
            </w:r>
          </w:p>
          <w:p w14:paraId="5683E7CD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 xml:space="preserve">Analytical eco-scale score         ≥75Excellent green method                                           ≥50Acceptable green method  </w:t>
            </w:r>
          </w:p>
          <w:p w14:paraId="1D607D3D" w14:textId="77777777" w:rsidR="008E7946" w:rsidRPr="008E7946" w:rsidRDefault="008E7946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E7946">
              <w:rPr>
                <w:rFonts w:asciiTheme="majorBidi" w:hAnsiTheme="majorBidi" w:cstheme="majorBidi"/>
                <w:sz w:val="24"/>
                <w:szCs w:val="24"/>
              </w:rPr>
              <w:t>&lt;50 Inadequate green metho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57DE" w14:textId="6A19DB0E" w:rsidR="008E7946" w:rsidRPr="008E7946" w:rsidRDefault="00610E31" w:rsidP="008E794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  <w:p w14:paraId="438496CC" w14:textId="7CF5A12B" w:rsidR="008E7946" w:rsidRPr="008E7946" w:rsidRDefault="00610E31" w:rsidP="008E794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9</w:t>
            </w:r>
          </w:p>
          <w:p w14:paraId="5099DDF6" w14:textId="77777777" w:rsidR="008E7946" w:rsidRPr="008E7946" w:rsidRDefault="008E7946" w:rsidP="008E794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4F5A4" w14:textId="77777777" w:rsidR="008E7946" w:rsidRPr="008E7946" w:rsidRDefault="008E7946" w:rsidP="008E794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8E7946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AGREE:</w:t>
            </w:r>
          </w:p>
          <w:p w14:paraId="1FB0752A" w14:textId="3B908F38" w:rsidR="008E7946" w:rsidRPr="008E7946" w:rsidRDefault="001B0E20" w:rsidP="001B0E20">
            <w:pPr>
              <w:tabs>
                <w:tab w:val="center" w:pos="2940"/>
                <w:tab w:val="right" w:pos="5881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ab/>
            </w:r>
            <w:r w:rsidR="008E7946" w:rsidRPr="008E7946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68533B7" wp14:editId="3F1DA0F6">
                  <wp:extent cx="2066925" cy="1219766"/>
                  <wp:effectExtent l="0" t="0" r="0" b="0"/>
                  <wp:docPr id="11" name="Picture 11" descr="Description: C:\Users\Wesal\Desktop\thesis for final print 2\thesis rev 5\mf reporte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86" descr="Description: C:\Users\Wesal\Desktop\thesis for final print 2\thesis rev 5\mf reporte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966" cy="121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ab/>
            </w:r>
          </w:p>
        </w:tc>
      </w:tr>
    </w:tbl>
    <w:p w14:paraId="3676780C" w14:textId="77777777" w:rsidR="003D3A33" w:rsidRDefault="003D3A33" w:rsidP="001B0E20"/>
    <w:sectPr w:rsidR="003D3A33" w:rsidSect="00A61170">
      <w:footerReference w:type="default" r:id="rId15"/>
      <w:pgSz w:w="16839" w:h="11907" w:orient="landscape" w:code="9"/>
      <w:pgMar w:top="117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B70DF" w14:textId="77777777" w:rsidR="006F7706" w:rsidRDefault="006F7706" w:rsidP="003D3A33">
      <w:pPr>
        <w:spacing w:after="0" w:line="240" w:lineRule="auto"/>
      </w:pPr>
      <w:r>
        <w:separator/>
      </w:r>
    </w:p>
  </w:endnote>
  <w:endnote w:type="continuationSeparator" w:id="0">
    <w:p w14:paraId="2A3F92D8" w14:textId="77777777" w:rsidR="006F7706" w:rsidRDefault="006F7706" w:rsidP="003D3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0742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59546" w14:textId="77777777" w:rsidR="00A61170" w:rsidRDefault="00A611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5E9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ED1C7" w14:textId="77777777" w:rsidR="006F7706" w:rsidRDefault="006F7706" w:rsidP="003D3A33">
      <w:pPr>
        <w:spacing w:after="0" w:line="240" w:lineRule="auto"/>
      </w:pPr>
      <w:r>
        <w:separator/>
      </w:r>
    </w:p>
  </w:footnote>
  <w:footnote w:type="continuationSeparator" w:id="0">
    <w:p w14:paraId="504FAEEA" w14:textId="77777777" w:rsidR="006F7706" w:rsidRDefault="006F7706" w:rsidP="003D3A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3A33"/>
    <w:rsid w:val="001B0E20"/>
    <w:rsid w:val="00245E92"/>
    <w:rsid w:val="003A3545"/>
    <w:rsid w:val="003B7DA4"/>
    <w:rsid w:val="003D3A33"/>
    <w:rsid w:val="003F6C27"/>
    <w:rsid w:val="004E2951"/>
    <w:rsid w:val="00531CEB"/>
    <w:rsid w:val="00560C4F"/>
    <w:rsid w:val="00610E31"/>
    <w:rsid w:val="0062370C"/>
    <w:rsid w:val="006F7706"/>
    <w:rsid w:val="007C7B79"/>
    <w:rsid w:val="008E7946"/>
    <w:rsid w:val="00A61170"/>
    <w:rsid w:val="00B338C6"/>
    <w:rsid w:val="00BE4505"/>
    <w:rsid w:val="00C57796"/>
    <w:rsid w:val="00CF31E8"/>
    <w:rsid w:val="00DD390F"/>
    <w:rsid w:val="00E64449"/>
    <w:rsid w:val="00E77CD9"/>
    <w:rsid w:val="00EE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AA1C0"/>
  <w15:docId w15:val="{EE128A01-19E3-4DA9-AE39-75F0C11CA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A33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3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A33"/>
    <w:rPr>
      <w:kern w:val="0"/>
      <w14:ligatures w14:val="none"/>
    </w:rPr>
  </w:style>
  <w:style w:type="paragraph" w:styleId="NoSpacing">
    <w:name w:val="No Spacing"/>
    <w:uiPriority w:val="1"/>
    <w:qFormat/>
    <w:rsid w:val="003D3A33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59"/>
    <w:rsid w:val="003D3A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rsid w:val="003D3A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3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A33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C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CEB"/>
    <w:rPr>
      <w:rFonts w:ascii="Tahoma" w:hAnsi="Tahoma" w:cs="Tahoma"/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7C7B7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4</TotalTime>
  <Pages>10</Pages>
  <Words>1023</Words>
  <Characters>583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</dc:creator>
  <cp:keywords/>
  <dc:description/>
  <cp:lastModifiedBy>Maha</cp:lastModifiedBy>
  <cp:revision>13</cp:revision>
  <dcterms:created xsi:type="dcterms:W3CDTF">2023-04-26T15:47:00Z</dcterms:created>
  <dcterms:modified xsi:type="dcterms:W3CDTF">2023-10-01T18:21:00Z</dcterms:modified>
</cp:coreProperties>
</file>